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9C6CC" w14:textId="52AA8089" w:rsidR="00F519D6" w:rsidRPr="00F519D6" w:rsidRDefault="00F519D6" w:rsidP="00F519D6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</w:pPr>
      <w:r w:rsidRPr="00F519D6">
        <w:rPr>
          <w:rFonts w:ascii="Times New Roman" w:hAnsi="Times New Roman" w:cs="Times New Roman"/>
          <w:b/>
          <w:bCs/>
          <w:sz w:val="20"/>
          <w:szCs w:val="20"/>
        </w:rPr>
        <w:t>S4 Table.</w:t>
      </w:r>
      <w:r w:rsidRPr="00F519D6">
        <w:rPr>
          <w:rFonts w:ascii="Times New Roman" w:eastAsia="Calibri" w:hAnsi="Times New Roman" w:cs="Times New Roman"/>
          <w:sz w:val="20"/>
          <w:szCs w:val="20"/>
        </w:rPr>
        <w:t xml:space="preserve"> Correlation coefficient of between women’s empowerment and selected socioeconomic </w:t>
      </w:r>
      <w:r w:rsidR="00137C4E" w:rsidRPr="00F519D6">
        <w:rPr>
          <w:rFonts w:ascii="Times New Roman" w:eastAsia="Calibri" w:hAnsi="Times New Roman" w:cs="Times New Roman"/>
          <w:sz w:val="20"/>
          <w:szCs w:val="20"/>
        </w:rPr>
        <w:t>variables.</w:t>
      </w:r>
      <w:r w:rsidRPr="00F519D6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3510"/>
        <w:gridCol w:w="1862"/>
        <w:gridCol w:w="2178"/>
        <w:gridCol w:w="2701"/>
        <w:gridCol w:w="2699"/>
      </w:tblGrid>
      <w:tr w:rsidR="00F519D6" w:rsidRPr="00F519D6" w14:paraId="45A7C6C3" w14:textId="77777777" w:rsidTr="00F519D6"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4D5D" w14:textId="77777777" w:rsidR="00F519D6" w:rsidRPr="00F519D6" w:rsidRDefault="00F519D6" w:rsidP="00F519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A6AE" w14:textId="30F2F768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Age</w:t>
            </w:r>
            <w:r w:rsidR="00556BAD">
              <w:rPr>
                <w:rFonts w:ascii="Times New Roman" w:hAnsi="Times New Roman"/>
                <w:sz w:val="20"/>
                <w:szCs w:val="20"/>
              </w:rPr>
              <w:t xml:space="preserve"> of woman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1609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Household size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3347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Household head vs Other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2D18" w14:textId="77777777" w:rsidR="00F519D6" w:rsidRPr="00F519D6" w:rsidRDefault="00F519D6" w:rsidP="00F519D6">
            <w:pPr>
              <w:ind w:firstLine="7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Spouse vs Other</w:t>
            </w:r>
          </w:p>
        </w:tc>
      </w:tr>
      <w:tr w:rsidR="00F519D6" w:rsidRPr="00F519D6" w14:paraId="40729B5B" w14:textId="77777777" w:rsidTr="00F519D6"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8106E6" w14:textId="77777777" w:rsidR="00F519D6" w:rsidRPr="00F519D6" w:rsidRDefault="00F519D6" w:rsidP="00F519D6">
            <w:pPr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 xml:space="preserve">Share of women's solitary decisions (all seven decision domains) </w:t>
            </w:r>
            <w:r w:rsidRPr="00F519D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F27A27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0.002</w:t>
            </w:r>
            <w:r w:rsidRPr="00F519D6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44E06A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-0.026</w:t>
            </w:r>
            <w:r w:rsidRPr="00F519D6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622FD3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0.721</w:t>
            </w:r>
            <w:r w:rsidRPr="00F519D6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D1BDFF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-0.129</w:t>
            </w:r>
            <w:r w:rsidRPr="00F519D6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519D6" w:rsidRPr="00F519D6" w14:paraId="7B868711" w14:textId="77777777" w:rsidTr="00F519D6">
        <w:tc>
          <w:tcPr>
            <w:tcW w:w="13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EC2FC" w14:textId="77777777" w:rsidR="00F519D6" w:rsidRPr="00F519D6" w:rsidRDefault="00F519D6" w:rsidP="00F519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4AF79E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(0.000)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0A3979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4B9EF6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1E3290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</w:tr>
      <w:tr w:rsidR="00F519D6" w:rsidRPr="00F519D6" w14:paraId="29ED6FC8" w14:textId="77777777" w:rsidTr="00F519D6"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7F53" w14:textId="77777777" w:rsidR="00F519D6" w:rsidRPr="00F519D6" w:rsidRDefault="00F519D6" w:rsidP="00F519D6">
            <w:pPr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Obs.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7F93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FFDF3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E1B0F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E8BD" w14:textId="77777777" w:rsidR="00F519D6" w:rsidRPr="00F519D6" w:rsidRDefault="00F519D6" w:rsidP="00F519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9D6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</w:tr>
    </w:tbl>
    <w:p w14:paraId="4A9E66A8" w14:textId="5E67182C" w:rsidR="00F519D6" w:rsidRPr="008D5147" w:rsidRDefault="00F519D6" w:rsidP="00F519D6">
      <w:pPr>
        <w:widowControl w:val="0"/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8D5147">
        <w:rPr>
          <w:rFonts w:ascii="Times New Roman" w:eastAsia="Times New Roman" w:hAnsi="Times New Roman" w:cs="Times New Roman"/>
          <w:sz w:val="18"/>
          <w:szCs w:val="18"/>
        </w:rPr>
        <w:t xml:space="preserve">Coefficients are estimated using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ordinary least square regression models </w:t>
      </w:r>
      <w:r w:rsidRPr="008D5147">
        <w:rPr>
          <w:rFonts w:ascii="Times New Roman" w:eastAsia="Times New Roman" w:hAnsi="Times New Roman" w:cs="Times New Roman"/>
          <w:sz w:val="18"/>
          <w:szCs w:val="18"/>
        </w:rPr>
        <w:t xml:space="preserve">and are shown with standard errors in parentheses. </w:t>
      </w:r>
      <w:r w:rsidRPr="008D5147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** </w:t>
      </w:r>
      <w:r w:rsidRPr="008D514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8D5147">
        <w:rPr>
          <w:rFonts w:ascii="Times New Roman" w:eastAsia="Calibri" w:hAnsi="Times New Roman" w:cs="Times New Roman"/>
          <w:sz w:val="18"/>
          <w:szCs w:val="18"/>
        </w:rPr>
        <w:t>&lt; 0.01.</w:t>
      </w:r>
    </w:p>
    <w:p w14:paraId="7757E9DE" w14:textId="77777777" w:rsidR="000530C0" w:rsidRPr="00F519D6" w:rsidRDefault="000530C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C93CD7" w14:textId="77777777" w:rsidR="000530C0" w:rsidRDefault="0005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BD24" w14:textId="77777777" w:rsidR="00110D31" w:rsidRDefault="00110D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0F741" w14:textId="77777777" w:rsidR="00D32384" w:rsidRPr="00780963" w:rsidRDefault="00D323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32384" w:rsidRPr="00780963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37C4E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D32384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9:11:00Z</dcterms:modified>
</cp:coreProperties>
</file>